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8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5"/>
        <w:gridCol w:w="5361"/>
      </w:tblGrid>
      <w:tr w:rsidR="004B2FE8" w:rsidRPr="004B2FE8" w14:paraId="569CC677" w14:textId="77777777" w:rsidTr="00AE1946">
        <w:tc>
          <w:tcPr>
            <w:tcW w:w="2935" w:type="dxa"/>
            <w:tcBorders>
              <w:top w:val="single" w:sz="4" w:space="0" w:color="auto"/>
              <w:bottom w:val="single" w:sz="4" w:space="0" w:color="auto"/>
            </w:tcBorders>
          </w:tcPr>
          <w:p w14:paraId="4A727A9C" w14:textId="4424B955" w:rsidR="008D17CE" w:rsidRPr="004B2FE8" w:rsidRDefault="008D17CE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1"/>
            <w:bookmarkStart w:id="1" w:name="OLE_LINK2"/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Clusters</w:t>
            </w:r>
          </w:p>
        </w:tc>
        <w:tc>
          <w:tcPr>
            <w:tcW w:w="5361" w:type="dxa"/>
            <w:tcBorders>
              <w:top w:val="single" w:sz="4" w:space="0" w:color="auto"/>
              <w:bottom w:val="single" w:sz="4" w:space="0" w:color="auto"/>
            </w:tcBorders>
          </w:tcPr>
          <w:p w14:paraId="24D6919C" w14:textId="02A9E4CC" w:rsidR="008D17CE" w:rsidRPr="004B2FE8" w:rsidRDefault="008D17CE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Marker genes</w:t>
            </w:r>
          </w:p>
        </w:tc>
      </w:tr>
      <w:tr w:rsidR="004B2FE8" w:rsidRPr="004B2FE8" w14:paraId="30DE5B89" w14:textId="77777777" w:rsidTr="00AE1946">
        <w:tc>
          <w:tcPr>
            <w:tcW w:w="2935" w:type="dxa"/>
            <w:tcBorders>
              <w:top w:val="single" w:sz="4" w:space="0" w:color="auto"/>
            </w:tcBorders>
          </w:tcPr>
          <w:p w14:paraId="2C33AE61" w14:textId="1B7507EE" w:rsidR="00195019" w:rsidRPr="004B2FE8" w:rsidRDefault="00195019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 </w:t>
            </w: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atellite cells</w:t>
            </w:r>
          </w:p>
        </w:tc>
        <w:tc>
          <w:tcPr>
            <w:tcW w:w="5361" w:type="dxa"/>
            <w:tcBorders>
              <w:top w:val="single" w:sz="4" w:space="0" w:color="auto"/>
            </w:tcBorders>
          </w:tcPr>
          <w:p w14:paraId="55B58C90" w14:textId="68F5AC04" w:rsidR="00195019" w:rsidRPr="004B2FE8" w:rsidRDefault="00195019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AX7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Zammit&lt;/Author&gt;&lt;Year&gt;2006&lt;/Year&gt;&lt;RecNum&gt;36&lt;/RecNum&gt;&lt;DisplayText&gt;(Zammit et al., 2006)&lt;/DisplayText&gt;&lt;record&gt;&lt;rec-number&gt;36&lt;/rec-number&gt;&lt;foreign-keys&gt;&lt;key app="EN" db-id="zrd9ax9dqat02oetzd2xzfsjsfpd20xr0rps" timestamp="1624336302"&gt;36&lt;/key&gt;&lt;/foreign-keys&gt;&lt;ref-type name="Journal Article"&gt;17&lt;/ref-type&gt;&lt;contributors&gt;&lt;authors&gt;&lt;author&gt;Zammit, P. S.&lt;/author&gt;&lt;author&gt;Relaix, F.&lt;/author&gt;&lt;author&gt;Nagata, Y.&lt;/author&gt;&lt;author&gt;Ruiz, A. P.&lt;/author&gt;&lt;author&gt;Collins, C. A.&lt;/author&gt;&lt;author&gt;Partridge, T. A.&lt;/author&gt;&lt;author&gt;Beauchamp, J. R.&lt;/author&gt;&lt;/authors&gt;&lt;/contributors&gt;&lt;auth-address&gt;Muscle Cell Biology Group, Medical Research Council Clinical Sciences Centre, Imperial College London, Hammersmith Hospital Campus, Du Cane Road, London, W12 0NN, UK. peter.zammit@kcl.ac.uk&lt;/auth-address&gt;&lt;titles&gt;&lt;title&gt;Pax7 and myogenic progression in skeletal muscle satellite cells&lt;/title&gt;&lt;secondary-title&gt;J Cell Sci&lt;/secondary-title&gt;&lt;/titles&gt;&lt;periodical&gt;&lt;full-title&gt;J Cell Sci&lt;/full-title&gt;&lt;/periodical&gt;&lt;pages&gt;1824-32&lt;/pages&gt;&lt;volume&gt;119&lt;/volume&gt;&lt;number&gt;Pt 9&lt;/number&gt;&lt;edition&gt;2006/04/13&lt;/edition&gt;&lt;keywords&gt;&lt;keyword&gt;Animals&lt;/keyword&gt;&lt;keyword&gt;Cell Differentiation/physiology&lt;/keyword&gt;&lt;keyword&gt;Cell Fusion&lt;/keyword&gt;&lt;keyword&gt;Cell Proliferation&lt;/keyword&gt;&lt;keyword&gt;Cells, Cultured&lt;/keyword&gt;&lt;keyword&gt;Gene Expression Regulation&lt;/keyword&gt;&lt;keyword&gt;Mice&lt;/keyword&gt;&lt;keyword&gt;Muscle, Skeletal/*cytology&lt;/keyword&gt;&lt;keyword&gt;MyoD Protein/genetics/*metabolism&lt;/keyword&gt;&lt;keyword&gt;PAX7 Transcription Factor/*metabolism&lt;/keyword&gt;&lt;keyword&gt;Recombinant Fusion Proteins/genetics/metabolism&lt;/keyword&gt;&lt;keyword&gt;Satellite Cells, Skeletal Muscle/cytology/*physiology&lt;/keyword&gt;&lt;keyword&gt;*Transcription, Genetic&lt;/keyword&gt;&lt;/keywords&gt;&lt;dates&gt;&lt;year&gt;2006&lt;/year&gt;&lt;pub-dates&gt;&lt;date&gt;May 1&lt;/date&gt;&lt;/pub-dates&gt;&lt;/dates&gt;&lt;isbn&gt;0021-9533 (Print)&amp;#xD;0021-9533 (Linking)&lt;/isbn&gt;&lt;accession-num&gt;16608873&lt;/accession-num&gt;&lt;urls&gt;&lt;related-urls&gt;&lt;url&gt;https://www.ncbi.nlm.nih.gov/pubmed/16608873&lt;/url&gt;&lt;/related-urls&gt;&lt;/urls&gt;&lt;electronic-resource-num&gt;10.1242/jcs.02908&lt;/electronic-resource-num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Zammit et al., 2006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 MYF5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Zammit&lt;/Author&gt;&lt;Year&gt;2017&lt;/Year&gt;&lt;RecNum&gt;37&lt;/RecNum&gt;&lt;DisplayText&gt;(Zammit, 2017)&lt;/DisplayText&gt;&lt;record&gt;&lt;rec-number&gt;37&lt;/rec-number&gt;&lt;foreign-keys&gt;&lt;key app="EN" db-id="zrd9ax9dqat02oetzd2xzfsjsfpd20xr0rps" timestamp="1624336380"&gt;37&lt;/key&gt;&lt;/foreign-keys&gt;&lt;ref-type name="Journal Article"&gt;17&lt;/ref-type&gt;&lt;contributors&gt;&lt;authors&gt;&lt;author&gt;Zammit, P. S.&lt;/author&gt;&lt;/authors&gt;&lt;/contributors&gt;&lt;auth-address&gt;King&amp;apos;s College London, Randall Centre for Cell and Molecular Biophysics, London, SE1 1UL, UK. Electronic address: peter.zammit@kcl.ac.uk.&lt;/auth-address&gt;&lt;titles&gt;&lt;title&gt;Function of the myogenic regulatory factors Myf5, MyoD, Myogenin and MRF4 in skeletal muscle, satellite cells and regenerative myogenesis&lt;/title&gt;&lt;secondary-title&gt;Semin Cell Dev Biol&lt;/secondary-title&gt;&lt;/titles&gt;&lt;periodical&gt;&lt;full-title&gt;Semin Cell Dev Biol&lt;/full-title&gt;&lt;/periodical&gt;&lt;pages&gt;19-32&lt;/pages&gt;&lt;volume&gt;72&lt;/volume&gt;&lt;edition&gt;2017/11/12&lt;/edition&gt;&lt;keywords&gt;&lt;keyword&gt;Animals&lt;/keyword&gt;&lt;keyword&gt;Gene Expression Regulation, Developmental&lt;/keyword&gt;&lt;keyword&gt;Muscle Development/genetics&lt;/keyword&gt;&lt;keyword&gt;Muscle, Skeletal/embryology/growth &amp;amp; development/*metabolism&lt;/keyword&gt;&lt;keyword&gt;MyoD Protein/*genetics&lt;/keyword&gt;&lt;keyword&gt;Myogenic Regulatory Factor 5/*genetics&lt;/keyword&gt;&lt;keyword&gt;Myogenic Regulatory Factors/*genetics&lt;/keyword&gt;&lt;keyword&gt;Myogenin/*genetics&lt;/keyword&gt;&lt;keyword&gt;Regeneration/genetics&lt;/keyword&gt;&lt;keyword&gt;Satellite Cells, Skeletal Muscle/*metabolism&lt;/keyword&gt;&lt;keyword&gt;*mrf4&lt;/keyword&gt;&lt;keyword&gt;*Myf5&lt;/keyword&gt;&lt;keyword&gt;*MyoD&lt;/keyword&gt;&lt;keyword&gt;*Myogenin&lt;/keyword&gt;&lt;keyword&gt;*Regeneration&lt;/keyword&gt;&lt;keyword&gt;*Satellite cell&lt;/keyword&gt;&lt;keyword&gt;*Skeletal muscle&lt;/keyword&gt;&lt;/keywords&gt;&lt;dates&gt;&lt;year&gt;2017&lt;/year&gt;&lt;pub-dates&gt;&lt;date&gt;Dec&lt;/date&gt;&lt;/pub-dates&gt;&lt;/dates&gt;&lt;isbn&gt;1096-3634 (Electronic)&amp;#xD;1084-9521 (Linking)&lt;/isbn&gt;&lt;accession-num&gt;29127046&lt;/accession-num&gt;&lt;urls&gt;&lt;related-urls&gt;&lt;url&gt;https://www.ncbi.nlm.nih.gov/pubmed/29127046&lt;/url&gt;&lt;/related-urls&gt;&lt;/urls&gt;&lt;electronic-resource-num&gt;10.1016/j.semcdb.2017.11.011&lt;/electronic-resource-num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Zammit, 2017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5EDE2658" w14:textId="77777777" w:rsidTr="00AE1946">
        <w:tc>
          <w:tcPr>
            <w:tcW w:w="2935" w:type="dxa"/>
          </w:tcPr>
          <w:p w14:paraId="756DE725" w14:textId="71CF0397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1 Mesenchymal stem cells</w:t>
            </w:r>
          </w:p>
        </w:tc>
        <w:tc>
          <w:tcPr>
            <w:tcW w:w="5361" w:type="dxa"/>
          </w:tcPr>
          <w:p w14:paraId="14496616" w14:textId="48CAACC7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NRK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aXU8L0F1dGhvcj48WWVhcj4yMDE5PC9ZZWFyPjxSZWNO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OaXU8L0F1dGhvcj48WWVhcj4yMDE5PC9ZZWFyPjxSZWNO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Niu et al., 2019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="002C54BB" w:rsidRPr="004B2FE8">
              <w:rPr>
                <w:color w:val="000000" w:themeColor="text1"/>
              </w:rPr>
              <w:t xml:space="preserve"> </w:t>
            </w:r>
            <w:r w:rsidR="002C54BB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PDGFRA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VZXp1bWk8L0F1dGhvcj48WWVhcj4yMDE0PC9ZZWFyPjxS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</w:fldData>
              </w:fldChar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VZXp1bWk8L0F1dGhvcj48WWVhcj4yMDE0PC9ZZWFyPjxS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</w:fldData>
              </w:fldChar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7D2B1F"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Uezumi et al., 2014)</w:t>
            </w:r>
            <w:r w:rsidR="007D2B1F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7E81D7DC" w14:textId="77777777" w:rsidTr="00AE1946">
        <w:tc>
          <w:tcPr>
            <w:tcW w:w="2935" w:type="dxa"/>
          </w:tcPr>
          <w:p w14:paraId="1F110C0B" w14:textId="62539506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 </w:t>
            </w: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enocytes</w:t>
            </w:r>
          </w:p>
        </w:tc>
        <w:tc>
          <w:tcPr>
            <w:tcW w:w="5361" w:type="dxa"/>
          </w:tcPr>
          <w:p w14:paraId="6C07B399" w14:textId="28509CF0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KERA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Mueller&lt;/Author&gt;&lt;Year&gt;2016&lt;/Year&gt;&lt;RecNum&gt;16&lt;/RecNum&gt;&lt;DisplayText&gt;(Mueller, Tew, Vasieva, Clegg, &amp;amp; Canty-Laird, 2016)&lt;/DisplayText&gt;&lt;record&gt;&lt;rec-number&gt;16&lt;/rec-number&gt;&lt;foreign-keys&gt;&lt;key app="EN" db-id="zrd9ax9dqat02oetzd2xzfsjsfpd20xr0rps" timestamp="1624325094"&gt;16&lt;/key&gt;&lt;/foreign-keys&gt;&lt;ref-type name="Journal Article"&gt;17&lt;/ref-type&gt;&lt;contributors&gt;&lt;authors&gt;&lt;author&gt;Mueller, A. J.&lt;/author&gt;&lt;author&gt;Tew, S. R.&lt;/author&gt;&lt;author&gt;Vasieva, O.&lt;/author&gt;&lt;author&gt;Clegg, P. D.&lt;/author&gt;&lt;author&gt;Canty-Laird, E. G.&lt;/author&gt;&lt;/authors&gt;&lt;/contributors&gt;&lt;auth-address&gt;Department of Musculoskeletal Biology, Institute of Ageing and Chronic Disease, Faculty of Health &amp;amp;Life Sciences, University of Liverpool, William Henry Duncan Building, 6 West Derby Street, Liverpool, L7 8TX, United Kingdom.&amp;#xD;The MRC-Arthritis Research UK Centre for Integrated Research into Musculoskeletal Ageing (CIMA).&amp;#xD;Institute of Integrative Biology, Biosciences Building, University of Liverpool, Crown St., Liverpool, L69 7ZB, United Kingdom.&lt;/auth-address&gt;&lt;titles&gt;&lt;title&gt;A systems biology approach to defining regulatory mechanisms for cartilage and tendon cell phenotypes&lt;/title&gt;&lt;secondary-title&gt;Sci Rep&lt;/secondary-title&gt;&lt;/titles&gt;&lt;periodical&gt;&lt;full-title&gt;Sci Rep&lt;/full-title&gt;&lt;/periodical&gt;&lt;pages&gt;33956&lt;/pages&gt;&lt;volume&gt;6&lt;/volume&gt;&lt;edition&gt;2016/09/28&lt;/edition&gt;&lt;dates&gt;&lt;year&gt;2016&lt;/year&gt;&lt;pub-dates&gt;&lt;date&gt;Sep 27&lt;/date&gt;&lt;/pub-dates&gt;&lt;/dates&gt;&lt;isbn&gt;2045-2322 (Electronic)&amp;#xD;2045-2322 (Linking)&lt;/isbn&gt;&lt;accession-num&gt;27670352&lt;/accession-num&gt;&lt;urls&gt;&lt;related-urls&gt;&lt;url&gt;https://www.ncbi.nlm.nih.gov/pubmed/27670352&lt;/url&gt;&lt;/related-urls&gt;&lt;/urls&gt;&lt;custom2&gt;PMC5037390&lt;/custom2&gt;&lt;electronic-resource-num&gt;10.1038/srep33956&lt;/electronic-resource-num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Mueller, Tew, Vasieva, Clegg, &amp; Canty-Laird, 2016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 TNMD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RaTwvQXV0aG9yPjxZZWFyPjIwMTI8L1llYXI+PFJlY051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RaTwvQXV0aG9yPjxZZWFyPjIwMTI8L1llYXI+PFJlY051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Qi et al., 2012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212538CB" w14:textId="77777777" w:rsidTr="00AE1946">
        <w:tc>
          <w:tcPr>
            <w:tcW w:w="2935" w:type="dxa"/>
          </w:tcPr>
          <w:p w14:paraId="4B6D9BB2" w14:textId="338FC3E4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4 Myoblast</w:t>
            </w:r>
          </w:p>
        </w:tc>
        <w:tc>
          <w:tcPr>
            <w:tcW w:w="5361" w:type="dxa"/>
          </w:tcPr>
          <w:p w14:paraId="46FADE0B" w14:textId="18A03B4B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MYOG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Faralli&lt;/Author&gt;&lt;Year&gt;2012&lt;/Year&gt;&lt;RecNum&gt;56&lt;/RecNum&gt;&lt;DisplayText&gt;(Faralli &amp;amp; Dilworth, 2012)&lt;/DisplayText&gt;&lt;record&gt;&lt;rec-number&gt;56&lt;/rec-number&gt;&lt;foreign-keys&gt;&lt;key app="EN" db-id="zrd9ax9dqat02oetzd2xzfsjsfpd20xr0rps" timestamp="1624354388"&gt;56&lt;/key&gt;&lt;/foreign-keys&gt;&lt;ref-type name="Journal Article"&gt;17&lt;/ref-type&gt;&lt;contributors&gt;&lt;authors&gt;&lt;author&gt;Faralli, H.&lt;/author&gt;&lt;author&gt;Dilworth, F. J.&lt;/author&gt;&lt;/authors&gt;&lt;/contributors&gt;&lt;auth-address&gt;Regenerative Medicine Program, Sprott Center for Stem Cell Research, Ottawa Hospital Research Institute, Ottawa, ON, Canada K1H 8L6.&lt;/auth-address&gt;&lt;titles&gt;&lt;title&gt;Turning on myogenin in muscle: a paradigm for understanding mechanisms of tissue-specific gene expression&lt;/title&gt;&lt;secondary-title&gt;Comp Funct Genomics&lt;/secondary-title&gt;&lt;/titles&gt;&lt;periodical&gt;&lt;full-title&gt;Comp Funct Genomics&lt;/full-title&gt;&lt;/periodical&gt;&lt;pages&gt;836374&lt;/pages&gt;&lt;volume&gt;2012&lt;/volume&gt;&lt;edition&gt;2012/07/20&lt;/edition&gt;&lt;dates&gt;&lt;year&gt;2012&lt;/year&gt;&lt;/dates&gt;&lt;isbn&gt;1532-6268 (Electronic)&amp;#xD;1531-6912 (Linking)&lt;/isbn&gt;&lt;accession-num&gt;22811619&lt;/accession-num&gt;&lt;urls&gt;&lt;related-urls&gt;&lt;url&gt;https://www.ncbi.nlm.nih.gov/pubmed/22811619&lt;/url&gt;&lt;/related-urls&gt;&lt;/urls&gt;&lt;custom2&gt;PMC3395204&lt;/custom2&gt;&lt;electronic-resource-num&gt;10.1155/2012/836374&lt;/electronic-resource-num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Faralli &amp; Dilworth, 2012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</w:t>
            </w:r>
            <w:r w:rsidRPr="004B2FE8">
              <w:rPr>
                <w:color w:val="000000" w:themeColor="text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KLHL41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Jirka&lt;/Author&gt;&lt;Year&gt;2019&lt;/Year&gt;&lt;RecNum&gt;61&lt;/RecNum&gt;&lt;DisplayText&gt;(Jirka, Pak, Grosgogeat, Marchetii, &amp;amp; Gupta, 2019)&lt;/DisplayText&gt;&lt;record&gt;&lt;rec-number&gt;61&lt;/rec-number&gt;&lt;foreign-keys&gt;&lt;key app="EN" db-id="zrd9ax9dqat02oetzd2xzfsjsfpd20xr0rps" timestamp="1624358594"&gt;61&lt;/key&gt;&lt;/foreign-keys&gt;&lt;ref-type name="Journal Article"&gt;17&lt;/ref-type&gt;&lt;contributors&gt;&lt;authors&gt;&lt;author&gt;Jirka, C.&lt;/author&gt;&lt;author&gt;Pak, J. H.&lt;/author&gt;&lt;author&gt;Grosgogeat, C. A.&lt;/author&gt;&lt;author&gt;Marchetii, M. M.&lt;/author&gt;&lt;author&gt;Gupta, V. A.&lt;/author&gt;&lt;/authors&gt;&lt;/contributors&gt;&lt;auth-address&gt;Division of Genetics, Brigham and Women&amp;apos;s Hospital, Harvard Medical School, Boston, MA, USA.&lt;/auth-address&gt;&lt;titles&gt;&lt;title&gt;Dysregulation of NRAP degradation by KLHL41 contributes to pathophysiology in nemaline myopathy&lt;/title&gt;&lt;secondary-title&gt;Hum Mol Genet&lt;/secondary-title&gt;&lt;/titles&gt;&lt;periodical&gt;&lt;full-title&gt;Hum Mol Genet&lt;/full-title&gt;&lt;/periodical&gt;&lt;pages&gt;2549-2560&lt;/pages&gt;&lt;volume&gt;28&lt;/volume&gt;&lt;number&gt;15&lt;/number&gt;&lt;edition&gt;2019/04/16&lt;/edition&gt;&lt;dates&gt;&lt;year&gt;2019&lt;/year&gt;&lt;pub-dates&gt;&lt;date&gt;Aug 1&lt;/date&gt;&lt;/pub-dates&gt;&lt;/dates&gt;&lt;isbn&gt;1460-2083 (Electronic)&amp;#xD;0964-6906 (Linking)&lt;/isbn&gt;&lt;accession-num&gt;30986853&lt;/accession-num&gt;&lt;urls&gt;&lt;related-urls&gt;&lt;url&gt;https://www.ncbi.nlm.nih.gov/pubmed/30986853&lt;/url&gt;&lt;/related-urls&gt;&lt;/urls&gt;&lt;custom2&gt;PMC6644164&lt;/custom2&gt;&lt;electronic-resource-num&gt;10.1093/hmg/ddz078&lt;/electronic-resource-num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Jirka, Pak, Grosgogeat, Marchetii, &amp; Gupta, 2019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553991E4" w14:textId="77777777" w:rsidTr="00AE1946">
        <w:tc>
          <w:tcPr>
            <w:tcW w:w="2935" w:type="dxa"/>
          </w:tcPr>
          <w:p w14:paraId="06373E73" w14:textId="7866D414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 </w:t>
            </w: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ndothelial cells</w:t>
            </w:r>
          </w:p>
        </w:tc>
        <w:tc>
          <w:tcPr>
            <w:tcW w:w="5361" w:type="dxa"/>
          </w:tcPr>
          <w:p w14:paraId="106386DD" w14:textId="4F916A1A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DH5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YXV0ZXVyPC9BdXRob3I+PFllYXI+MjAxNDwvWWVhcj48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TYXV0ZXVyPC9BdXRob3I+PFllYXI+MjAxNDwvWWVhcj48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Sauteur et al., 2014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 PECAM1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Privratsky&lt;/Author&gt;&lt;Year&gt;2014&lt;/Year&gt;&lt;RecNum&gt;54&lt;/RecNum&gt;&lt;DisplayText&gt;(Privratsky &amp;amp; Newman, 2014)&lt;/DisplayText&gt;&lt;record&gt;&lt;rec-number&gt;54&lt;/rec-number&gt;&lt;foreign-keys&gt;&lt;key app="EN" db-id="zrd9ax9dqat02oetzd2xzfsjsfpd20xr0rps" timestamp="1624351313"&gt;54&lt;/key&gt;&lt;/foreign-keys&gt;&lt;ref-type name="Journal Article"&gt;17&lt;/ref-type&gt;&lt;contributors&gt;&lt;authors&gt;&lt;author&gt;Privratsky, J. R.&lt;/author&gt;&lt;author&gt;Newman, P. J.&lt;/author&gt;&lt;/authors&gt;&lt;/contributors&gt;&lt;auth-address&gt;Blood Research Institute, BloodCenter of Wisconsin, P.O. Box 2178, 638N. 18th Street, Milwaukee, WI, 53201, USA.&lt;/auth-address&gt;&lt;titles&gt;&lt;title&gt;PECAM-1: regulator of endothelial junctional integrity&lt;/title&gt;&lt;secondary-title&gt;Cell Tissue Res&lt;/secondary-title&gt;&lt;/titles&gt;&lt;periodical&gt;&lt;full-title&gt;Cell Tissue Res&lt;/full-title&gt;&lt;/periodical&gt;&lt;pages&gt;607-19&lt;/pages&gt;&lt;volume&gt;355&lt;/volume&gt;&lt;number&gt;3&lt;/number&gt;&lt;edition&gt;2014/01/18&lt;/edition&gt;&lt;keywords&gt;&lt;keyword&gt;Animals&lt;/keyword&gt;&lt;keyword&gt;Cell Adhesion/*physiology&lt;/keyword&gt;&lt;keyword&gt;Endothelial Cells/*cytology/*metabolism&lt;/keyword&gt;&lt;keyword&gt;Humans&lt;/keyword&gt;&lt;keyword&gt;Intercellular Junctions/metabolism/*physiology&lt;/keyword&gt;&lt;keyword&gt;Platelet Endothelial Cell Adhesion Molecule-1/*metabolism&lt;/keyword&gt;&lt;/keywords&gt;&lt;dates&gt;&lt;year&gt;2014&lt;/year&gt;&lt;pub-dates&gt;&lt;date&gt;Mar&lt;/date&gt;&lt;/pub-dates&gt;&lt;/dates&gt;&lt;isbn&gt;1432-0878 (Electronic)&amp;#xD;0302-766X (Linking)&lt;/isbn&gt;&lt;accession-num&gt;24435645&lt;/accession-num&gt;&lt;urls&gt;&lt;related-urls&gt;&lt;url&gt;https://www.ncbi.nlm.nih.gov/pubmed/24435645&lt;/url&gt;&lt;/related-urls&gt;&lt;/urls&gt;&lt;custom2&gt;PMC3975704&lt;/custom2&gt;&lt;electronic-resource-num&gt;10.1007/s00441-013-1779-3&lt;/electronic-resource-num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Privratsky &amp; Newman, 2014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5FD25CD4" w14:textId="77777777" w:rsidTr="00AE1946">
        <w:tc>
          <w:tcPr>
            <w:tcW w:w="2935" w:type="dxa"/>
          </w:tcPr>
          <w:p w14:paraId="37493223" w14:textId="260DA484" w:rsidR="00951396" w:rsidRPr="004B2FE8" w:rsidRDefault="00951396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ypertrophic</w:t>
            </w:r>
            <w:r w:rsidRPr="004B2FE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chondrocyte</w:t>
            </w:r>
            <w:r w:rsidR="00B97CD9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5361" w:type="dxa"/>
          </w:tcPr>
          <w:p w14:paraId="0E153D03" w14:textId="59447A0D" w:rsidR="00951396" w:rsidRPr="004B2FE8" w:rsidRDefault="00951396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LOXL4</w:t>
            </w:r>
            <w:r w:rsidR="006270F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begin">
                <w:fldData xml:space="preserve">PEVuZE5vdGU+PENpdGU+PEF1dGhvcj5JZnRpa2hhcjwvQXV0aG9yPjxZZWFyPjIwMTE8L1llYXI+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</w:fldData>
              </w:fldCha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begin">
                <w:fldData xml:space="preserve">PEVuZE5vdGU+PENpdGU+PEF1dGhvcj5JZnRpa2hhcjwvQXV0aG9yPjxZZWFyPjIwMTE8L1llYXI+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</w:fldData>
              </w:fldCha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bCs/>
                <w:noProof/>
                <w:color w:val="000000" w:themeColor="text1"/>
                <w:szCs w:val="21"/>
              </w:rPr>
              <w:t>(Iftikhar et al., 2011)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end"/>
            </w:r>
            <w:r w:rsidR="004B2FE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COL10A1</w:t>
            </w:r>
            <w:r w:rsidR="006270F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begin">
                <w:fldData xml:space="preserve">PEVuZE5vdGU+PENpdGU+PEF1dGhvcj5HdTwvQXV0aG9yPjxZZWFyPjIwMTQ8L1llYXI+PFJlY051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</w:fldData>
              </w:fldChar>
            </w:r>
            <w:r w:rsidR="00B97CD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instrText xml:space="preserve"> ADDIN EN.CITE </w:instrText>
            </w:r>
            <w:r w:rsidR="00B97CD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begin">
                <w:fldData xml:space="preserve">PEVuZE5vdGU+PENpdGU+PEF1dGhvcj5HdTwvQXV0aG9yPjxZZWFyPjIwMTQ8L1llYXI+PFJlY051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</w:fldData>
              </w:fldChar>
            </w:r>
            <w:r w:rsidR="00B97CD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instrText xml:space="preserve"> ADDIN EN.CITE.DATA </w:instrText>
            </w:r>
            <w:r w:rsidR="00B97CD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r>
            <w:r w:rsidR="00B97CD9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separate"/>
            </w:r>
            <w:r w:rsidR="00B97CD9">
              <w:rPr>
                <w:rFonts w:ascii="Times New Roman" w:hAnsi="Times New Roman" w:cs="Times New Roman"/>
                <w:bCs/>
                <w:noProof/>
                <w:color w:val="000000" w:themeColor="text1"/>
                <w:szCs w:val="21"/>
              </w:rPr>
              <w:t>(Gu et al., 2014)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79C05CAE" w14:textId="77777777" w:rsidTr="00AE1946">
        <w:tc>
          <w:tcPr>
            <w:tcW w:w="2935" w:type="dxa"/>
          </w:tcPr>
          <w:p w14:paraId="2BB88553" w14:textId="0FB05972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7 Erythrocytes</w:t>
            </w:r>
          </w:p>
        </w:tc>
        <w:tc>
          <w:tcPr>
            <w:tcW w:w="5361" w:type="dxa"/>
          </w:tcPr>
          <w:p w14:paraId="60DF8363" w14:textId="1A4803DE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HBA1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HU8L0F1dGhvcj48WWVhcj4yMDIwPC9ZZWFyPjxSZWNO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</w:fldData>
              </w:fldChar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HU8L0F1dGhvcj48WWVhcj4yMDIwPC9ZZWFyPjxSZWNO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</w:fldData>
              </w:fldChar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L. N. Zhu et al., 2020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 HBA2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HU8L0F1dGhvcj48WWVhcj4yMDIwPC9ZZWFyPjxSZWNO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</w:fldData>
              </w:fldChar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aaHU8L0F1dGhvcj48WWVhcj4yMDIwPC9ZZWFyPjxSZWNO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</w:fldData>
              </w:fldChar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L. N. Zhu et al., 2020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B97CD9" w:rsidRPr="004B2FE8" w14:paraId="32F07114" w14:textId="77777777" w:rsidTr="00AE1946">
        <w:tc>
          <w:tcPr>
            <w:tcW w:w="2935" w:type="dxa"/>
          </w:tcPr>
          <w:p w14:paraId="77D8C458" w14:textId="3C2DDA56" w:rsidR="00B97CD9" w:rsidRPr="004B2FE8" w:rsidRDefault="00B97CD9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Proliferating cells</w:t>
            </w:r>
          </w:p>
        </w:tc>
        <w:tc>
          <w:tcPr>
            <w:tcW w:w="5361" w:type="dxa"/>
          </w:tcPr>
          <w:p w14:paraId="51F15902" w14:textId="34202B9C" w:rsidR="00B97CD9" w:rsidRPr="004B2FE8" w:rsidRDefault="00B97CD9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KI67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Hou&lt;/Author&gt;&lt;Year&gt;2011&lt;/Year&gt;&lt;RecNum&gt;62&lt;/RecNum&gt;&lt;DisplayText&gt;(Hou et al., 2011)&lt;/DisplayText&gt;&lt;record&gt;&lt;rec-number&gt;62&lt;/rec-number&gt;&lt;foreign-keys&gt;&lt;key app="EN" db-id="zrd9ax9dqat02oetzd2xzfsjsfpd20xr0rps" timestamp="1624359595"&gt;62&lt;/key&gt;&lt;/foreign-keys&gt;&lt;ref-type name="Journal Article"&gt;17&lt;/ref-type&gt;&lt;contributors&gt;&lt;authors&gt;&lt;author&gt;Hou, Y. Y.&lt;/author&gt;&lt;author&gt;Cao, W. W.&lt;/author&gt;&lt;author&gt;Li, L.&lt;/author&gt;&lt;author&gt;Li, S. P.&lt;/author&gt;&lt;author&gt;Liu, T.&lt;/author&gt;&lt;author&gt;Wan, H. Y.&lt;/author&gt;&lt;author&gt;Liu, M.&lt;/author&gt;&lt;author&gt;Li, X.&lt;/author&gt;&lt;author&gt;Tang, H.&lt;/author&gt;&lt;/authors&gt;&lt;/contributors&gt;&lt;auth-address&gt;Tianjin Life Science Research Center and Basic Medical School, Tianjin Medical University, Tianjin, China.&lt;/auth-address&gt;&lt;titles&gt;&lt;title&gt;MicroRNA-519d targets MKi67 and suppresses cell growth in the hepatocellular carcinoma cell line QGY-7703&lt;/title&gt;&lt;secondary-title&gt;Cancer Lett&lt;/secondary-title&gt;&lt;/titles&gt;&lt;periodical&gt;&lt;full-title&gt;Cancer Letters&lt;/full-title&gt;&lt;abbr-1&gt;Cancer Lett&lt;/abbr-1&gt;&lt;/periodical&gt;&lt;pages&gt;182-90&lt;/pages&gt;&lt;volume&gt;307&lt;/volume&gt;&lt;number&gt;2&lt;/number&gt;&lt;edition&gt;2011/04/29&lt;/edition&gt;&lt;keywords&gt;&lt;keyword&gt;Base Sequence&lt;/keyword&gt;&lt;keyword&gt;Blotting, Western&lt;/keyword&gt;&lt;keyword&gt;Carcinoma, Hepatocellular/*pathology&lt;/keyword&gt;&lt;keyword&gt;Cell Line, Tumor&lt;/keyword&gt;&lt;keyword&gt;DNA Primers&lt;/keyword&gt;&lt;keyword&gt;Gene Knockdown Techniques&lt;/keyword&gt;&lt;keyword&gt;Humans&lt;/keyword&gt;&lt;keyword&gt;Intracellular Signaling Peptides and Proteins/genetics/*physiology&lt;/keyword&gt;&lt;keyword&gt;Liver Neoplasms/*pathology&lt;/keyword&gt;&lt;keyword&gt;MicroRNAs/*physiology&lt;/keyword&gt;&lt;keyword&gt;Nuclear Proteins/genetics/*physiology&lt;/keyword&gt;&lt;keyword&gt;Reverse Transcriptase Polymerase Chain Reaction&lt;/keyword&gt;&lt;/keywords&gt;&lt;dates&gt;&lt;year&gt;2011&lt;/year&gt;&lt;pub-dates&gt;&lt;date&gt;Aug 28&lt;/date&gt;&lt;/pub-dates&gt;&lt;/dates&gt;&lt;isbn&gt;1872-7980 (Electronic)&amp;#xD;0304-3835 (Linking)&lt;/isbn&gt;&lt;accession-num&gt;21524841&lt;/accession-num&gt;&lt;urls&gt;&lt;related-urls&gt;&lt;url&gt;https://www.ncbi.nlm.nih.gov/pubmed/21524841&lt;/url&gt;&lt;/related-urls&gt;&lt;/urls&gt;&lt;electronic-resource-num&gt;10.1016/j.canlet.2011.04.002&lt;/electronic-resource-num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Hou et al., 2011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 TOP2A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BbjwvQXV0aG9yPjxZZWFyPjIwMTg8L1llYXI+PFJlY051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BbjwvQXV0aG9yPjxZZWFyPjIwMTg8L1llYXI+PFJlY051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An et al., 2018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035130B9" w14:textId="77777777" w:rsidTr="00AE1946">
        <w:tc>
          <w:tcPr>
            <w:tcW w:w="2935" w:type="dxa"/>
          </w:tcPr>
          <w:p w14:paraId="0B72B942" w14:textId="1CA606A8" w:rsidR="00F033B5" w:rsidRPr="004B2FE8" w:rsidRDefault="00B97CD9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F033B5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033B5"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L</w:t>
            </w:r>
            <w:r w:rsidR="00F033B5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eukocytes</w:t>
            </w:r>
          </w:p>
        </w:tc>
        <w:tc>
          <w:tcPr>
            <w:tcW w:w="5361" w:type="dxa"/>
          </w:tcPr>
          <w:p w14:paraId="4B39CBED" w14:textId="0CAAC727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PTPRC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BYmRvbGxhaGk8L0F1dGhvcj48WWVhcj4yMDIxPC9ZZWFy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BYmRvbGxhaGk8L0F1dGhvcj48WWVhcj4yMDIxPC9ZZWFy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Abdollahi, Kohn, &amp; Borset, 2021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 CXCL8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NdWthaWRhPC9BdXRob3I+PFllYXI+MjAwMzwvWWVhcj48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NdWthaWRhPC9BdXRob3I+PFllYXI+MjAwMzwvWWVhcj48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Mukaida, 2003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17338858" w14:textId="77777777" w:rsidTr="00AE1946">
        <w:tc>
          <w:tcPr>
            <w:tcW w:w="2935" w:type="dxa"/>
          </w:tcPr>
          <w:p w14:paraId="714CC4AC" w14:textId="43EFDBB9" w:rsidR="00F033B5" w:rsidRPr="004B2FE8" w:rsidRDefault="00B97CD9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F033B5"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ericytes</w:t>
            </w:r>
          </w:p>
        </w:tc>
        <w:tc>
          <w:tcPr>
            <w:tcW w:w="5361" w:type="dxa"/>
          </w:tcPr>
          <w:p w14:paraId="2921F7FE" w14:textId="1C94ECD4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GS5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aG88L0F1dGhvcj48WWVhcj4yMDAzPC9ZZWFyPjxSZWNO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=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DaG88L0F1dGhvcj48WWVhcj4yMDAzPC9ZZWFyPjxSZWNO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=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Cho, Kozasa, Bondjers, Betsholtz, &amp; Kehrl, 2003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 ABCC9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WYW5sYW5kZXdpamNrPC9BdXRob3I+PFllYXI+MjAxODwv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0NzUtKzwvcGFnZXM+PHZvbHVtZT41NTQ8L3Zv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WYW5sYW5kZXdpamNrPC9BdXRob3I+PFllYXI+MjAxODwv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Vanlandewijck et al., 2018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1517E3CC" w14:textId="77777777" w:rsidTr="00AE1946">
        <w:tc>
          <w:tcPr>
            <w:tcW w:w="2935" w:type="dxa"/>
          </w:tcPr>
          <w:p w14:paraId="7AC3DDAB" w14:textId="0EA29E0C" w:rsidR="00951396" w:rsidRPr="004B2FE8" w:rsidRDefault="00951396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hyperlink r:id="rId6" w:history="1">
              <w:r w:rsidRPr="004B2FE8">
                <w:rPr>
                  <w:rFonts w:ascii="Times New Roman" w:hAnsi="Times New Roman" w:cs="Times New Roman"/>
                  <w:color w:val="000000" w:themeColor="text1"/>
                  <w:szCs w:val="21"/>
                </w:rPr>
                <w:t>Chondrocyte</w:t>
              </w:r>
            </w:hyperlink>
          </w:p>
        </w:tc>
        <w:tc>
          <w:tcPr>
            <w:tcW w:w="5361" w:type="dxa"/>
          </w:tcPr>
          <w:p w14:paraId="471BEB1F" w14:textId="19F2172E" w:rsidR="00951396" w:rsidRPr="004B2FE8" w:rsidRDefault="00951396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YTL1</w:t>
            </w:r>
            <w:r w:rsidR="006270F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begin">
                <w:fldData xml:space="preserve">PEVuZE5vdGU+PENpdGU+PEF1dGhvcj5Ub21jemFrPC9BdXRob3I+PFllYXI+MjAxNzwvWWVhcj48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</w:fldData>
              </w:fldCha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begin">
                <w:fldData xml:space="preserve">PEVuZE5vdGU+PENpdGU+PEF1dGhvcj5Ub21jemFrPC9BdXRob3I+PFllYXI+MjAxNzwvWWVhcj48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</w:fldData>
              </w:fldCha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bCs/>
                <w:noProof/>
                <w:color w:val="000000" w:themeColor="text1"/>
                <w:szCs w:val="21"/>
              </w:rPr>
              <w:t>(Tomczak et al., 2017)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end"/>
            </w:r>
            <w:r w:rsidR="00DF6A7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,</w:t>
            </w:r>
            <w:r w:rsidR="00DF6A7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TGA10</w:t>
            </w:r>
            <w:r w:rsidR="006270FB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begin">
                <w:fldData xml:space="preserve">PEVuZE5vdGU+PENpdGU+PEF1dGhvcj5aaHU8L0F1dGhvcj48WWVhcj4yMDE1PC9ZZWFyPjxSZWNO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</w:fldData>
              </w:fldChar>
            </w:r>
            <w:r w:rsid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instrText xml:space="preserve"> ADDIN EN.CITE </w:instrText>
            </w:r>
            <w:r w:rsid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begin">
                <w:fldData xml:space="preserve">PEVuZE5vdGU+PENpdGU+PEF1dGhvcj5aaHU8L0F1dGhvcj48WWVhcj4yMDE1PC9ZZWFyPjxSZWNO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</w:fldData>
              </w:fldChar>
            </w:r>
            <w:r w:rsid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instrText xml:space="preserve"> ADDIN EN.CITE.DATA </w:instrText>
            </w:r>
            <w:r w:rsid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r>
            <w:r w:rsid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separate"/>
            </w:r>
            <w:r w:rsidR="004B2FE8">
              <w:rPr>
                <w:rFonts w:ascii="Times New Roman" w:hAnsi="Times New Roman" w:cs="Times New Roman"/>
                <w:bCs/>
                <w:noProof/>
                <w:color w:val="000000" w:themeColor="text1"/>
                <w:szCs w:val="21"/>
              </w:rPr>
              <w:t>(G. Zhu et al., 2015)</w:t>
            </w:r>
            <w:r w:rsidRPr="004B2FE8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249C4832" w14:textId="77777777" w:rsidTr="00AE1946">
        <w:tc>
          <w:tcPr>
            <w:tcW w:w="2935" w:type="dxa"/>
          </w:tcPr>
          <w:p w14:paraId="12A4FD32" w14:textId="28FC0607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12 Schwann cells</w:t>
            </w:r>
          </w:p>
        </w:tc>
        <w:tc>
          <w:tcPr>
            <w:tcW w:w="5361" w:type="dxa"/>
          </w:tcPr>
          <w:p w14:paraId="5E9210D3" w14:textId="2E62334E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PLP1 (</w:t>
            </w:r>
            <w:proofErr w:type="spellStart"/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Garbern</w:t>
            </w:r>
            <w:proofErr w:type="spellEnd"/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 1997), MPZ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proofErr w:type="spellStart"/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Hasse</w:t>
            </w:r>
            <w:proofErr w:type="spellEnd"/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et al. 2002)</w:t>
            </w:r>
            <w:proofErr w:type="gramStart"/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/(</w:t>
            </w:r>
            <w:proofErr w:type="gramEnd"/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Hasse et al. 2002)</w:t>
            </w:r>
          </w:p>
        </w:tc>
      </w:tr>
      <w:tr w:rsidR="004B2FE8" w:rsidRPr="004B2FE8" w14:paraId="324D9929" w14:textId="77777777" w:rsidTr="00AE1946">
        <w:tc>
          <w:tcPr>
            <w:tcW w:w="2935" w:type="dxa"/>
          </w:tcPr>
          <w:p w14:paraId="5EC8DB90" w14:textId="51C7EBEC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13 Osteoblasts</w:t>
            </w:r>
          </w:p>
        </w:tc>
        <w:tc>
          <w:tcPr>
            <w:tcW w:w="5361" w:type="dxa"/>
          </w:tcPr>
          <w:p w14:paraId="5A9C1E91" w14:textId="75397559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BSP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Komori&lt;/Author&gt;&lt;Year&gt;2010&lt;/Year&gt;&lt;RecNum&gt;20&lt;/RecNum&gt;&lt;DisplayText&gt;(Komori &amp;amp; Biosciences, 2010)&lt;/DisplayText&gt;&lt;record&gt;&lt;rec-number&gt;20&lt;/rec-number&gt;&lt;foreign-keys&gt;&lt;key app="EN" db-id="zrd9ax9dqat02oetzd2xzfsjsfpd20xr0rps" timestamp="1624328158"&gt;20&lt;/key&gt;&lt;/foreign-keys&gt;&lt;ref-type name="Journal Article"&gt;17&lt;/ref-type&gt;&lt;contributors&gt;&lt;authors&gt;&lt;author&gt;Komori&lt;/author&gt;&lt;author&gt;Toshihisa %J Journal of Oral Biosciences&lt;/author&gt;&lt;/authors&gt;&lt;/contributors&gt;&lt;titles&gt;&lt;title&gt;Regulation of Osteoblast and Odontoblast Differentiation by RUNX2&lt;/title&gt;&lt;/titles&gt;&lt;pages&gt;22-25&lt;/pages&gt;&lt;volume&gt;52&lt;/volume&gt;&lt;number&gt;1&lt;/number&gt;&lt;dates&gt;&lt;year&gt;2010&lt;/year&gt;&lt;/dates&gt;&lt;urls&gt;&lt;/urls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Komori &amp; Biosciences, 2010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, ALPL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&lt;EndNote&gt;&lt;Cite&gt;&lt;Author&gt;Techaniyom&lt;/Author&gt;&lt;Year&gt;2020&lt;/Year&gt;&lt;RecNum&gt;19&lt;/RecNum&gt;&lt;DisplayText&gt;(Techaniyom, Tanurat, &amp;amp; Sirivisoot, 2020)&lt;/DisplayText&gt;&lt;record&gt;&lt;rec-number&gt;19&lt;/rec-number&gt;&lt;foreign-keys&gt;&lt;key app="EN" db-id="zrd9ax9dqat02oetzd2xzfsjsfpd20xr0rps" timestamp="1624327935"&gt;19&lt;/key&gt;&lt;/foreign-keys&gt;&lt;ref-type name="Journal Article"&gt;17&lt;/ref-type&gt;&lt;contributors&gt;&lt;authors&gt;&lt;author&gt;Techaniyom, P.&lt;/author&gt;&lt;author&gt;Tanurat, P.&lt;/author&gt;&lt;author&gt;Sirivisoot, S.&lt;/author&gt;&lt;/authors&gt;&lt;/contributors&gt;&lt;auth-address&gt;King Mongkuts Univ Technol Thonburi, Biol Engn Program, Fac Engn, Bangkok 10140, Thailand&amp;#xD;PCT Lab Serv Co Ltd, Charansanitwong 67,Lane 12, Bangkok 10700, Thailand&amp;#xD;Siam Biosci Co Ltd Factory, 99 Moo 4,Rural Rd,NB-5014, Bang Yai 11140, Nonthaburi, Thailand&lt;/auth-address&gt;&lt;titles&gt;&lt;title&gt;Osteoblast differentiation and gene expression analysis on anodized titanium samples coated with graphene oxide&lt;/title&gt;&lt;secondary-title&gt;Applied Surface Science&lt;/secondary-title&gt;&lt;alt-title&gt;Appl Surf Sci&lt;/alt-title&gt;&lt;/titles&gt;&lt;periodical&gt;&lt;full-title&gt;Applied Surface Science&lt;/full-title&gt;&lt;abbr-1&gt;Appl Surf Sci&lt;/abbr-1&gt;&lt;/periodical&gt;&lt;alt-periodical&gt;&lt;full-title&gt;Applied Surface Science&lt;/full-title&gt;&lt;abbr-1&gt;Appl Surf Sci&lt;/abbr-1&gt;&lt;/alt-periodical&gt;&lt;volume&gt;526&lt;/volume&gt;&lt;keywords&gt;&lt;keyword&gt;bone implant&lt;/keyword&gt;&lt;keyword&gt;osteoporosis&lt;/keyword&gt;&lt;keyword&gt;electrophoretic deposition&lt;/keyword&gt;&lt;keyword&gt;mesenchymal stem-cells&lt;/keyword&gt;&lt;keyword&gt;osteogenic differentiation&lt;/keyword&gt;&lt;keyword&gt;in-vitro&lt;/keyword&gt;&lt;keyword&gt;tio2 nanotubes&lt;/keyword&gt;&lt;keyword&gt;bone&lt;/keyword&gt;&lt;keyword&gt;mineralization&lt;/keyword&gt;&lt;keyword&gt;surface&lt;/keyword&gt;&lt;/keywords&gt;&lt;dates&gt;&lt;year&gt;2020&lt;/year&gt;&lt;pub-dates&gt;&lt;date&gt;Oct 1&lt;/date&gt;&lt;/pub-dates&gt;&lt;/dates&gt;&lt;isbn&gt;0169-4332&lt;/isbn&gt;&lt;accession-num&gt;WOS:000566971100011&lt;/accession-num&gt;&lt;urls&gt;&lt;related-urls&gt;&lt;url&gt;&amp;lt;Go to ISI&amp;gt;://WOS:000566971100011&lt;/url&gt;&lt;/related-urls&gt;&lt;/urls&gt;&lt;electronic-resource-num&gt;ARTN 146646&amp;#xD;10.1016/j.apsusc.2020.146646&lt;/electronic-resource-num&gt;&lt;language&gt;English&lt;/language&gt;&lt;/record&gt;&lt;/Cite&gt;&lt;/EndNote&gt;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Techaniyom, Tanurat, &amp; Sirivisoot, 2020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  <w:tr w:rsidR="004B2FE8" w:rsidRPr="004B2FE8" w14:paraId="4DA50A57" w14:textId="77777777" w:rsidTr="00AE1946">
        <w:tc>
          <w:tcPr>
            <w:tcW w:w="2935" w:type="dxa"/>
            <w:tcBorders>
              <w:bottom w:val="single" w:sz="4" w:space="0" w:color="auto"/>
            </w:tcBorders>
          </w:tcPr>
          <w:p w14:paraId="3391D0E5" w14:textId="4C08FF1E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B97CD9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steoclasts</w:t>
            </w:r>
          </w:p>
        </w:tc>
        <w:tc>
          <w:tcPr>
            <w:tcW w:w="5361" w:type="dxa"/>
            <w:tcBorders>
              <w:bottom w:val="single" w:sz="4" w:space="0" w:color="auto"/>
            </w:tcBorders>
          </w:tcPr>
          <w:p w14:paraId="7C07ADD7" w14:textId="0B74E87A" w:rsidR="00F033B5" w:rsidRPr="004B2FE8" w:rsidRDefault="00F033B5" w:rsidP="00AE1946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RGS10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Yang and Li 2007), </w:t>
            </w:r>
            <w:r w:rsidRPr="004B2F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t>MP9</w:t>
            </w:r>
            <w:r w:rsidR="006270FB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MaXU8L0F1dGhvcj48WWVhcj4yMDE2PC9ZZWFyPjxSZWNO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>
                <w:fldData xml:space="preserve">PEVuZE5vdGU+PENpdGU+PEF1dGhvcj5MaXU8L0F1dGhvcj48WWVhcj4yMDE2PC9ZZWFyPjxSZWNO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</w:fldData>
              </w:fldCha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ADDIN EN.CITE.DATA </w:instrTex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4B2FE8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(Liu et al., 2016)</w:t>
            </w:r>
            <w:r w:rsidRPr="004B2FE8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</w:tr>
    </w:tbl>
    <w:p w14:paraId="24AC18F9" w14:textId="1A6DF687" w:rsidR="00F268F2" w:rsidRPr="00AE1946" w:rsidRDefault="00AE1946" w:rsidP="00AE1946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0"/>
      <w:bookmarkEnd w:id="1"/>
      <w:r w:rsidRPr="00AE1946">
        <w:rPr>
          <w:rFonts w:ascii="Times New Roman" w:hAnsi="Times New Roman" w:cs="Times New Roman"/>
          <w:sz w:val="24"/>
          <w:szCs w:val="24"/>
        </w:rPr>
        <w:t>Table2 Marker genes for annotation of TMJC cell clusters</w:t>
      </w:r>
    </w:p>
    <w:bookmarkEnd w:id="2"/>
    <w:p w14:paraId="7EDF9BA6" w14:textId="63631DF9" w:rsidR="00AE1946" w:rsidRDefault="00AE1946" w:rsidP="00345A29"/>
    <w:p w14:paraId="6C81BE3C" w14:textId="486BE966" w:rsidR="00AE1946" w:rsidRDefault="00AE1946" w:rsidP="00345A29"/>
    <w:p w14:paraId="6EE5D394" w14:textId="77777777" w:rsidR="00AE1946" w:rsidRDefault="00AE1946" w:rsidP="00345A29">
      <w:pPr>
        <w:rPr>
          <w:rFonts w:hint="eastAsia"/>
        </w:rPr>
      </w:pPr>
    </w:p>
    <w:p w14:paraId="2C3F737E" w14:textId="77777777" w:rsidR="00F268F2" w:rsidRDefault="00F268F2" w:rsidP="00345A29"/>
    <w:p w14:paraId="4141737F" w14:textId="77777777" w:rsidR="00B97CD9" w:rsidRPr="00B97CD9" w:rsidRDefault="00F268F2" w:rsidP="00B97CD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97CD9" w:rsidRPr="00B97CD9">
        <w:t xml:space="preserve">Abdollahi, P., Kohn, M., &amp; Borset, M. (2021). Protein tyrosine phosphatases in multiple myeloma. </w:t>
      </w:r>
      <w:r w:rsidR="00B97CD9" w:rsidRPr="00B97CD9">
        <w:rPr>
          <w:i/>
        </w:rPr>
        <w:t>Cancer Letters, 501</w:t>
      </w:r>
      <w:r w:rsidR="00B97CD9" w:rsidRPr="00B97CD9">
        <w:t>, 105-113. doi:10.1016/j.canlet.2020.11.042</w:t>
      </w:r>
    </w:p>
    <w:p w14:paraId="2D8748E7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An, X., Xu, F., Luo, R., Zheng, Q., Lu, J., Yang, Y., . . . Wang, S. (2018). The prognostic significance of topoisomerase II alpha protein in early stage luminal breast cancer. </w:t>
      </w:r>
      <w:r w:rsidRPr="00B97CD9">
        <w:rPr>
          <w:i/>
        </w:rPr>
        <w:t>BMC Cancer, 18</w:t>
      </w:r>
      <w:r w:rsidRPr="00B97CD9">
        <w:t>(1), 331. doi:10.1186/s12885-018-4170-7</w:t>
      </w:r>
    </w:p>
    <w:p w14:paraId="54ECE5E6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Cho, H., Kozasa, T., Bondjers, C., Betsholtz, C., &amp; Kehrl, J. H. (2003). Pericyte-specific expression of Rgs5: implications for PDGF and EDG receptor signaling during vascular maturation. </w:t>
      </w:r>
      <w:r w:rsidRPr="00B97CD9">
        <w:rPr>
          <w:i/>
        </w:rPr>
        <w:t>FASEB J, 17</w:t>
      </w:r>
      <w:r w:rsidRPr="00B97CD9">
        <w:t>(3), 440-442. doi:10.1096/fj.02-0340fje</w:t>
      </w:r>
    </w:p>
    <w:p w14:paraId="4135D0A4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Faralli, H., &amp; Dilworth, F. J. (2012). Turning on myogenin in muscle: a paradigm for understanding mechanisms of tissue-specific gene expression. </w:t>
      </w:r>
      <w:r w:rsidRPr="00B97CD9">
        <w:rPr>
          <w:i/>
        </w:rPr>
        <w:t>Comp Funct Genomics, 2012</w:t>
      </w:r>
      <w:r w:rsidRPr="00B97CD9">
        <w:t>, 836374. doi:10.1155/2012/836374</w:t>
      </w:r>
    </w:p>
    <w:p w14:paraId="48163114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Gu, J., Lu, Y., Li, F., Qiao, L., Wang, Q., Li, N., . . . Zheng, Q. (2014). Identification and characterization of the novel Col10a1 regulatory mechanism during chondrocyte hypertrophic differentiation. </w:t>
      </w:r>
      <w:r w:rsidRPr="00B97CD9">
        <w:rPr>
          <w:i/>
        </w:rPr>
        <w:t>Cell Death Dis, 5</w:t>
      </w:r>
      <w:r w:rsidRPr="00B97CD9">
        <w:t>, e1469. doi:10.1038/cddis.2014.444</w:t>
      </w:r>
    </w:p>
    <w:p w14:paraId="377C5EF6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Hou, Y. Y., Cao, W. W., Li, L., Li, S. P., Liu, T., Wan, H. Y., . . . Tang, H. (2011). MicroRNA-519d targets MKi67 and suppresses cell growth in the hepatocellular carcinoma cell line QGY-7703. </w:t>
      </w:r>
      <w:r w:rsidRPr="00B97CD9">
        <w:rPr>
          <w:i/>
        </w:rPr>
        <w:t>Cancer Letters, 307</w:t>
      </w:r>
      <w:r w:rsidRPr="00B97CD9">
        <w:t>(2), 182-190. doi:10.1016/j.canlet.2011.04.002</w:t>
      </w:r>
    </w:p>
    <w:p w14:paraId="16115EE3" w14:textId="77777777" w:rsidR="00B97CD9" w:rsidRPr="00B97CD9" w:rsidRDefault="00B97CD9" w:rsidP="00B97CD9">
      <w:pPr>
        <w:pStyle w:val="EndNoteBibliography"/>
        <w:ind w:left="720" w:hanging="720"/>
      </w:pPr>
      <w:r w:rsidRPr="00B97CD9">
        <w:lastRenderedPageBreak/>
        <w:t xml:space="preserve">Iftikhar, M., Hurtado, P., Bais, M. V., Wigner, N., Stephens, D. N., Gerstenfeld, L. C., &amp; Trackman, P. C. (2011). Lysyl oxidase-like-2 (LOXL2) is a major isoform in chondrocytes and is critically required for differentiation. </w:t>
      </w:r>
      <w:r w:rsidRPr="00B97CD9">
        <w:rPr>
          <w:i/>
        </w:rPr>
        <w:t>J Biol Chem, 286</w:t>
      </w:r>
      <w:r w:rsidRPr="00B97CD9">
        <w:t>(2), 909-918. doi:10.1074/jbc.M110.155622</w:t>
      </w:r>
    </w:p>
    <w:p w14:paraId="366C0315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Jirka, C., Pak, J. H., Grosgogeat, C. A., Marchetii, M. M., &amp; Gupta, V. A. (2019). Dysregulation of NRAP degradation by KLHL41 contributes to pathophysiology in nemaline myopathy. </w:t>
      </w:r>
      <w:r w:rsidRPr="00B97CD9">
        <w:rPr>
          <w:i/>
        </w:rPr>
        <w:t>Hum Mol Genet, 28</w:t>
      </w:r>
      <w:r w:rsidRPr="00B97CD9">
        <w:t>(15), 2549-2560. doi:10.1093/hmg/ddz078</w:t>
      </w:r>
    </w:p>
    <w:p w14:paraId="038EE523" w14:textId="77777777" w:rsidR="00B97CD9" w:rsidRPr="00B97CD9" w:rsidRDefault="00B97CD9" w:rsidP="00B97CD9">
      <w:pPr>
        <w:pStyle w:val="EndNoteBibliography"/>
        <w:ind w:left="720" w:hanging="720"/>
      </w:pPr>
      <w:r w:rsidRPr="00B97CD9">
        <w:t>Komori, &amp; Biosciences, T. J. J. o. O. (2010). Regulation of Osteoblast and Odontoblast Differentiation by RUNX2.</w:t>
      </w:r>
      <w:r w:rsidRPr="00B97CD9">
        <w:rPr>
          <w:i/>
        </w:rPr>
        <w:t xml:space="preserve"> 52</w:t>
      </w:r>
      <w:r w:rsidRPr="00B97CD9">
        <w:t xml:space="preserve">(1), 22-25. </w:t>
      </w:r>
    </w:p>
    <w:p w14:paraId="23B7ACDF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Liu, B., Cui, J., Sun, J., Li, J., Han, X., Guo, J., . . . Li, M. (2016). Immunolocalization of MMP9 and MMP2 in osteolytic metastasis originating from MDA-MB-231 human breast cancer cells. </w:t>
      </w:r>
      <w:r w:rsidRPr="00B97CD9">
        <w:rPr>
          <w:i/>
        </w:rPr>
        <w:t>Mol Med Rep, 14</w:t>
      </w:r>
      <w:r w:rsidRPr="00B97CD9">
        <w:t>(2), 1099-1106. doi:10.3892/mmr.2016.5374</w:t>
      </w:r>
    </w:p>
    <w:p w14:paraId="394CF4A1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Mueller, A. J., Tew, S. R., Vasieva, O., Clegg, P. D., &amp; Canty-Laird, E. G. (2016). A systems biology approach to defining regulatory mechanisms for cartilage and tendon cell phenotypes. </w:t>
      </w:r>
      <w:r w:rsidRPr="00B97CD9">
        <w:rPr>
          <w:i/>
        </w:rPr>
        <w:t>Sci Rep, 6</w:t>
      </w:r>
      <w:r w:rsidRPr="00B97CD9">
        <w:t>, 33956. doi:10.1038/srep33956</w:t>
      </w:r>
    </w:p>
    <w:p w14:paraId="3479E0D4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Mukaida, N. (2003). Pathophysiological roles of interleukin-8/CXCL8 in pulmonary diseases. </w:t>
      </w:r>
      <w:r w:rsidRPr="00B97CD9">
        <w:rPr>
          <w:i/>
        </w:rPr>
        <w:t>American Journal of Physiology-Lung Cellular and Molecular Physiology, 284</w:t>
      </w:r>
      <w:r w:rsidRPr="00B97CD9">
        <w:t>(4), L566-L577. doi:10.1152/ajplung.00233.2002</w:t>
      </w:r>
    </w:p>
    <w:p w14:paraId="024938C6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Niu, X., Li, J., Zhao, X., Wang, Q., Wang, G., Hou, R., . . . Zhang, K. (2019). Dermal mesenchymal stem cells: a resource of migration-associated function in psoriasis? </w:t>
      </w:r>
      <w:r w:rsidRPr="00B97CD9">
        <w:rPr>
          <w:i/>
        </w:rPr>
        <w:t>Stem Cell Res Ther, 10</w:t>
      </w:r>
      <w:r w:rsidRPr="00B97CD9">
        <w:t>(1), 54. doi:10.1186/s13287-019-1159-3</w:t>
      </w:r>
    </w:p>
    <w:p w14:paraId="0E2A4E42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Privratsky, J. R., &amp; Newman, P. J. (2014). PECAM-1: regulator of endothelial junctional integrity. </w:t>
      </w:r>
      <w:r w:rsidRPr="00B97CD9">
        <w:rPr>
          <w:i/>
        </w:rPr>
        <w:t>Cell Tissue Res, 355</w:t>
      </w:r>
      <w:r w:rsidRPr="00B97CD9">
        <w:t>(3), 607-619. doi:10.1007/s00441-013-1779-3</w:t>
      </w:r>
    </w:p>
    <w:p w14:paraId="3B0DDFBE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Qi, J., Dmochowski, J. M., Banes, A. N., Tsuzaki, M., Bynum, D., Patterson, M., . . . Banes, A. J. (2012). Differential expression and cellular localization of novel isoforms of the tendon biomarker tenomodulin. </w:t>
      </w:r>
      <w:r w:rsidRPr="00B97CD9">
        <w:rPr>
          <w:i/>
        </w:rPr>
        <w:t>J Appl Physiol (1985), 113</w:t>
      </w:r>
      <w:r w:rsidRPr="00B97CD9">
        <w:t>(6), 861-871. doi:10.1152/japplphysiol.00198.2012</w:t>
      </w:r>
    </w:p>
    <w:p w14:paraId="1257AD3F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Sauteur, L., Krudewig, A., Herwig, L., Ehrenfeuchter, N., Lenard, A., Affolter, M., &amp; Belting, H. G. (2014). Cdh5/VE-cadherin promotes endothelial cell interface elongation via cortical actin polymerization during angiogenic sprouting. </w:t>
      </w:r>
      <w:r w:rsidRPr="00B97CD9">
        <w:rPr>
          <w:i/>
        </w:rPr>
        <w:t>Cell Rep, 9</w:t>
      </w:r>
      <w:r w:rsidRPr="00B97CD9">
        <w:t>(2), 504-513. doi:10.1016/j.celrep.2014.09.024</w:t>
      </w:r>
    </w:p>
    <w:p w14:paraId="13BC1F29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Techaniyom, P., Tanurat, P., &amp; Sirivisoot, S. (2020). Osteoblast differentiation and gene expression analysis on anodized titanium samples coated with graphene oxide. </w:t>
      </w:r>
      <w:r w:rsidRPr="00B97CD9">
        <w:rPr>
          <w:i/>
        </w:rPr>
        <w:t>Applied Surface Science, 526</w:t>
      </w:r>
      <w:r w:rsidRPr="00B97CD9">
        <w:t>. doi:ARTN 146646</w:t>
      </w:r>
    </w:p>
    <w:p w14:paraId="3F7E1E7A" w14:textId="77777777" w:rsidR="00B97CD9" w:rsidRPr="00B97CD9" w:rsidRDefault="00B97CD9" w:rsidP="00B97CD9">
      <w:pPr>
        <w:pStyle w:val="EndNoteBibliography"/>
        <w:ind w:left="720" w:hanging="720"/>
      </w:pPr>
      <w:r w:rsidRPr="00B97CD9">
        <w:t>10.1016/j.apsusc.2020.146646</w:t>
      </w:r>
    </w:p>
    <w:p w14:paraId="2EC97691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Tomczak, A., Singh, K., Gittis, A. G., Lee, J., Garboczi, D. N., &amp; Murphy, P. M. (2017). Biochemical and biophysical characterization of cytokine-like protein 1 (CYTL1). </w:t>
      </w:r>
      <w:r w:rsidRPr="00B97CD9">
        <w:rPr>
          <w:i/>
        </w:rPr>
        <w:t>Cytokine, 96</w:t>
      </w:r>
      <w:r w:rsidRPr="00B97CD9">
        <w:t>, 238-246. doi:10.1016/j.cyto.2017.04.023</w:t>
      </w:r>
    </w:p>
    <w:p w14:paraId="33E265DD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Uezumi, A., Fukada, S., Yamamoto, N., Ikemoto-Uezumi, M., Nakatani, M., Morita, M., . . . Tsuchida, K. (2014). Identification and characterization of PDGFRalpha+ mesenchymal progenitors in human skeletal muscle. </w:t>
      </w:r>
      <w:r w:rsidRPr="00B97CD9">
        <w:rPr>
          <w:i/>
        </w:rPr>
        <w:t>Cell Death Dis, 5</w:t>
      </w:r>
      <w:r w:rsidRPr="00B97CD9">
        <w:t>, e1186. doi:10.1038/cddis.2014.161</w:t>
      </w:r>
    </w:p>
    <w:p w14:paraId="578B7714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Vanlandewijck, M., He, L. Q., Mae, M. A. A., Andrae, J., Ando, K., Del Gaudio, F., . . . Betsholtz, C. (2018). A molecular atlas of cell types and zonation in the brain vasculature. </w:t>
      </w:r>
      <w:r w:rsidRPr="00B97CD9">
        <w:rPr>
          <w:i/>
        </w:rPr>
        <w:t>Nature, 554</w:t>
      </w:r>
      <w:r w:rsidRPr="00B97CD9">
        <w:t>(7693), 475-+. doi:10.1038/nature25739</w:t>
      </w:r>
    </w:p>
    <w:p w14:paraId="373BC881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Zammit, P. S. (2017). Function of the myogenic regulatory factors Myf5, MyoD, Myogenin and MRF4 in skeletal muscle, satellite cells and regenerative myogenesis. </w:t>
      </w:r>
      <w:r w:rsidRPr="00B97CD9">
        <w:rPr>
          <w:i/>
        </w:rPr>
        <w:t>Semin Cell Dev Biol, 72</w:t>
      </w:r>
      <w:r w:rsidRPr="00B97CD9">
        <w:t xml:space="preserve">, 19-32. </w:t>
      </w:r>
      <w:r w:rsidRPr="00B97CD9">
        <w:lastRenderedPageBreak/>
        <w:t>doi:10.1016/j.semcdb.2017.11.011</w:t>
      </w:r>
    </w:p>
    <w:p w14:paraId="75AC0467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Zammit, P. S., Relaix, F., Nagata, Y., Ruiz, A. P., Collins, C. A., Partridge, T. A., &amp; Beauchamp, J. R. (2006). Pax7 and myogenic progression in skeletal muscle satellite cells. </w:t>
      </w:r>
      <w:r w:rsidRPr="00B97CD9">
        <w:rPr>
          <w:i/>
        </w:rPr>
        <w:t>J Cell Sci, 119</w:t>
      </w:r>
      <w:r w:rsidRPr="00B97CD9">
        <w:t>(Pt 9), 1824-1832. doi:10.1242/jcs.02908</w:t>
      </w:r>
    </w:p>
    <w:p w14:paraId="30BE2CCF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Zhu, G., Mayer-Wagner, S., Schroder, C., Woiczinski, M., Blum, H., Lavagi, I., . . . Muller, P. E. (2015). Comparing effects of perfusion and hydrostatic pressure on gene profiles of human chondrocyte. </w:t>
      </w:r>
      <w:r w:rsidRPr="00B97CD9">
        <w:rPr>
          <w:i/>
        </w:rPr>
        <w:t>J Biotechnol, 210</w:t>
      </w:r>
      <w:r w:rsidRPr="00B97CD9">
        <w:t>, 59-65. doi:10.1016/j.jbiotec.2015.06.409</w:t>
      </w:r>
    </w:p>
    <w:p w14:paraId="71AB3F54" w14:textId="77777777" w:rsidR="00B97CD9" w:rsidRPr="00B97CD9" w:rsidRDefault="00B97CD9" w:rsidP="00B97CD9">
      <w:pPr>
        <w:pStyle w:val="EndNoteBibliography"/>
        <w:ind w:left="720" w:hanging="720"/>
      </w:pPr>
      <w:r w:rsidRPr="00B97CD9">
        <w:t xml:space="preserve">Zhu, L. N., Yang, P. H., Zhao, Y. Z., Zhuang, Z. K., Wang, Z. F., Son, R., . . . Liu, W. J. (2020). Single-Cell Sequencing of Peripheral Mononuclear Cells Reveals Distinct Immune Response Landscapes of COVID-19 and Influenza Patients. </w:t>
      </w:r>
      <w:r w:rsidRPr="00B97CD9">
        <w:rPr>
          <w:i/>
        </w:rPr>
        <w:t>Immunity, 53</w:t>
      </w:r>
      <w:r w:rsidRPr="00B97CD9">
        <w:t>(3), 685-+. doi:10.1016/j.immuni.2020.07.009</w:t>
      </w:r>
    </w:p>
    <w:p w14:paraId="4EF0CF1B" w14:textId="4256C892" w:rsidR="00345A29" w:rsidRDefault="00F268F2" w:rsidP="00345A29">
      <w:r>
        <w:fldChar w:fldCharType="end"/>
      </w:r>
    </w:p>
    <w:sectPr w:rsidR="00345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13367" w14:textId="77777777" w:rsidR="0020312F" w:rsidRDefault="0020312F" w:rsidP="00F57A35">
      <w:r>
        <w:separator/>
      </w:r>
    </w:p>
  </w:endnote>
  <w:endnote w:type="continuationSeparator" w:id="0">
    <w:p w14:paraId="1FB431E1" w14:textId="77777777" w:rsidR="0020312F" w:rsidRDefault="0020312F" w:rsidP="00F57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DA899" w14:textId="77777777" w:rsidR="0020312F" w:rsidRDefault="0020312F" w:rsidP="00F57A35">
      <w:r>
        <w:separator/>
      </w:r>
    </w:p>
  </w:footnote>
  <w:footnote w:type="continuationSeparator" w:id="0">
    <w:p w14:paraId="225CD471" w14:textId="77777777" w:rsidR="0020312F" w:rsidRDefault="0020312F" w:rsidP="00F57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741DA"/>
    <w:rsid w:val="00002166"/>
    <w:rsid w:val="00007825"/>
    <w:rsid w:val="00020495"/>
    <w:rsid w:val="0004155C"/>
    <w:rsid w:val="00045A93"/>
    <w:rsid w:val="000644E5"/>
    <w:rsid w:val="000711B2"/>
    <w:rsid w:val="000875BB"/>
    <w:rsid w:val="00097332"/>
    <w:rsid w:val="000A695E"/>
    <w:rsid w:val="000B439C"/>
    <w:rsid w:val="000C3D0F"/>
    <w:rsid w:val="000D4D05"/>
    <w:rsid w:val="000E6E19"/>
    <w:rsid w:val="000F47BC"/>
    <w:rsid w:val="000F5328"/>
    <w:rsid w:val="000F7F3A"/>
    <w:rsid w:val="00103962"/>
    <w:rsid w:val="00113743"/>
    <w:rsid w:val="00116DCD"/>
    <w:rsid w:val="001259E9"/>
    <w:rsid w:val="00143F35"/>
    <w:rsid w:val="00166A31"/>
    <w:rsid w:val="00167AF2"/>
    <w:rsid w:val="00170263"/>
    <w:rsid w:val="001716A5"/>
    <w:rsid w:val="00180799"/>
    <w:rsid w:val="00182148"/>
    <w:rsid w:val="00185460"/>
    <w:rsid w:val="00186D01"/>
    <w:rsid w:val="00186E9C"/>
    <w:rsid w:val="00187E7A"/>
    <w:rsid w:val="00190180"/>
    <w:rsid w:val="001936BB"/>
    <w:rsid w:val="00195019"/>
    <w:rsid w:val="001B48C7"/>
    <w:rsid w:val="001B7E1F"/>
    <w:rsid w:val="001C1A8E"/>
    <w:rsid w:val="001C3290"/>
    <w:rsid w:val="001F16CC"/>
    <w:rsid w:val="001F481E"/>
    <w:rsid w:val="001F64C8"/>
    <w:rsid w:val="0020312F"/>
    <w:rsid w:val="00204285"/>
    <w:rsid w:val="00205287"/>
    <w:rsid w:val="00215307"/>
    <w:rsid w:val="002373A9"/>
    <w:rsid w:val="0025181D"/>
    <w:rsid w:val="002544C5"/>
    <w:rsid w:val="0026417B"/>
    <w:rsid w:val="00273427"/>
    <w:rsid w:val="002A5AAA"/>
    <w:rsid w:val="002C02A8"/>
    <w:rsid w:val="002C2E8D"/>
    <w:rsid w:val="002C54BB"/>
    <w:rsid w:val="0032732E"/>
    <w:rsid w:val="003347D4"/>
    <w:rsid w:val="00344E5F"/>
    <w:rsid w:val="00345A29"/>
    <w:rsid w:val="00347AE4"/>
    <w:rsid w:val="00347D6A"/>
    <w:rsid w:val="00373539"/>
    <w:rsid w:val="003741DA"/>
    <w:rsid w:val="003924EC"/>
    <w:rsid w:val="00395C18"/>
    <w:rsid w:val="003A61BD"/>
    <w:rsid w:val="003B5BA5"/>
    <w:rsid w:val="003C0C81"/>
    <w:rsid w:val="003C565D"/>
    <w:rsid w:val="003D5804"/>
    <w:rsid w:val="003F5F5A"/>
    <w:rsid w:val="00401A81"/>
    <w:rsid w:val="0041168A"/>
    <w:rsid w:val="00414F2E"/>
    <w:rsid w:val="0041703D"/>
    <w:rsid w:val="004176C8"/>
    <w:rsid w:val="00464372"/>
    <w:rsid w:val="00465F46"/>
    <w:rsid w:val="00476D84"/>
    <w:rsid w:val="004938E9"/>
    <w:rsid w:val="004A09D0"/>
    <w:rsid w:val="004B02F8"/>
    <w:rsid w:val="004B2FE8"/>
    <w:rsid w:val="004B3567"/>
    <w:rsid w:val="004C1904"/>
    <w:rsid w:val="004D506A"/>
    <w:rsid w:val="004E31EA"/>
    <w:rsid w:val="004E38E4"/>
    <w:rsid w:val="004F2384"/>
    <w:rsid w:val="004F240A"/>
    <w:rsid w:val="00505268"/>
    <w:rsid w:val="005124B5"/>
    <w:rsid w:val="00517D03"/>
    <w:rsid w:val="00535976"/>
    <w:rsid w:val="005403FC"/>
    <w:rsid w:val="0054151A"/>
    <w:rsid w:val="00542C6F"/>
    <w:rsid w:val="00546738"/>
    <w:rsid w:val="005553A1"/>
    <w:rsid w:val="00557514"/>
    <w:rsid w:val="00561B56"/>
    <w:rsid w:val="00562A54"/>
    <w:rsid w:val="00562C3A"/>
    <w:rsid w:val="00575BFB"/>
    <w:rsid w:val="00585C2F"/>
    <w:rsid w:val="0058619F"/>
    <w:rsid w:val="00586216"/>
    <w:rsid w:val="00586AD1"/>
    <w:rsid w:val="00590817"/>
    <w:rsid w:val="00592194"/>
    <w:rsid w:val="005A0414"/>
    <w:rsid w:val="005B570A"/>
    <w:rsid w:val="005D4D28"/>
    <w:rsid w:val="005D6EC9"/>
    <w:rsid w:val="005F76D1"/>
    <w:rsid w:val="00616479"/>
    <w:rsid w:val="00620F49"/>
    <w:rsid w:val="006240B1"/>
    <w:rsid w:val="00625F99"/>
    <w:rsid w:val="006270FB"/>
    <w:rsid w:val="006363E9"/>
    <w:rsid w:val="00644580"/>
    <w:rsid w:val="006638F8"/>
    <w:rsid w:val="006645D4"/>
    <w:rsid w:val="00665E74"/>
    <w:rsid w:val="006731DA"/>
    <w:rsid w:val="006927C0"/>
    <w:rsid w:val="006A1EB1"/>
    <w:rsid w:val="006B293E"/>
    <w:rsid w:val="006B2A81"/>
    <w:rsid w:val="006D1520"/>
    <w:rsid w:val="006F5615"/>
    <w:rsid w:val="006F61C6"/>
    <w:rsid w:val="00701A3B"/>
    <w:rsid w:val="00707FE3"/>
    <w:rsid w:val="0072238B"/>
    <w:rsid w:val="00727AA2"/>
    <w:rsid w:val="0073567A"/>
    <w:rsid w:val="0074150C"/>
    <w:rsid w:val="007507B4"/>
    <w:rsid w:val="007542A8"/>
    <w:rsid w:val="0076088A"/>
    <w:rsid w:val="00765769"/>
    <w:rsid w:val="0078602E"/>
    <w:rsid w:val="007D212F"/>
    <w:rsid w:val="007D2B1F"/>
    <w:rsid w:val="007D713B"/>
    <w:rsid w:val="007E2031"/>
    <w:rsid w:val="007E7017"/>
    <w:rsid w:val="00806EC3"/>
    <w:rsid w:val="0082396B"/>
    <w:rsid w:val="00833CAC"/>
    <w:rsid w:val="008559DD"/>
    <w:rsid w:val="00861EDA"/>
    <w:rsid w:val="008A218C"/>
    <w:rsid w:val="008A7B87"/>
    <w:rsid w:val="008B45AC"/>
    <w:rsid w:val="008B67AA"/>
    <w:rsid w:val="008C1763"/>
    <w:rsid w:val="008D17CE"/>
    <w:rsid w:val="008D33EB"/>
    <w:rsid w:val="008E6F9F"/>
    <w:rsid w:val="009062D6"/>
    <w:rsid w:val="00922A9B"/>
    <w:rsid w:val="00940E30"/>
    <w:rsid w:val="00951396"/>
    <w:rsid w:val="00953FAA"/>
    <w:rsid w:val="009664ED"/>
    <w:rsid w:val="009676D6"/>
    <w:rsid w:val="00986663"/>
    <w:rsid w:val="009A3442"/>
    <w:rsid w:val="009B51FC"/>
    <w:rsid w:val="009D5049"/>
    <w:rsid w:val="009D6FF4"/>
    <w:rsid w:val="009E5287"/>
    <w:rsid w:val="009E603C"/>
    <w:rsid w:val="009F1CC1"/>
    <w:rsid w:val="009F6049"/>
    <w:rsid w:val="00A1333D"/>
    <w:rsid w:val="00A2086E"/>
    <w:rsid w:val="00A21134"/>
    <w:rsid w:val="00A3134E"/>
    <w:rsid w:val="00A3547D"/>
    <w:rsid w:val="00A47401"/>
    <w:rsid w:val="00A779A9"/>
    <w:rsid w:val="00A93928"/>
    <w:rsid w:val="00A95ACE"/>
    <w:rsid w:val="00AA232F"/>
    <w:rsid w:val="00AA6B37"/>
    <w:rsid w:val="00AB6484"/>
    <w:rsid w:val="00AC17F0"/>
    <w:rsid w:val="00AC1DED"/>
    <w:rsid w:val="00AC385A"/>
    <w:rsid w:val="00AE1946"/>
    <w:rsid w:val="00AE24AE"/>
    <w:rsid w:val="00AF4D72"/>
    <w:rsid w:val="00AF6D24"/>
    <w:rsid w:val="00B028E6"/>
    <w:rsid w:val="00B05B97"/>
    <w:rsid w:val="00B1602C"/>
    <w:rsid w:val="00B16037"/>
    <w:rsid w:val="00B2391C"/>
    <w:rsid w:val="00B2498C"/>
    <w:rsid w:val="00B2605F"/>
    <w:rsid w:val="00B26786"/>
    <w:rsid w:val="00B308C2"/>
    <w:rsid w:val="00B40701"/>
    <w:rsid w:val="00B53AEE"/>
    <w:rsid w:val="00B54081"/>
    <w:rsid w:val="00B565C8"/>
    <w:rsid w:val="00B64F8A"/>
    <w:rsid w:val="00B72212"/>
    <w:rsid w:val="00B80C02"/>
    <w:rsid w:val="00B879D3"/>
    <w:rsid w:val="00B97CD9"/>
    <w:rsid w:val="00BA2F85"/>
    <w:rsid w:val="00BE4D97"/>
    <w:rsid w:val="00C07017"/>
    <w:rsid w:val="00C102FD"/>
    <w:rsid w:val="00C32AD7"/>
    <w:rsid w:val="00C50269"/>
    <w:rsid w:val="00C92AA3"/>
    <w:rsid w:val="00CB0AAB"/>
    <w:rsid w:val="00CB17BA"/>
    <w:rsid w:val="00CC0C6B"/>
    <w:rsid w:val="00CC71F8"/>
    <w:rsid w:val="00CE1D4A"/>
    <w:rsid w:val="00D02D90"/>
    <w:rsid w:val="00D14A2B"/>
    <w:rsid w:val="00D20AEC"/>
    <w:rsid w:val="00D36700"/>
    <w:rsid w:val="00D46478"/>
    <w:rsid w:val="00D66BE4"/>
    <w:rsid w:val="00D80FFC"/>
    <w:rsid w:val="00D84B1C"/>
    <w:rsid w:val="00D92D8C"/>
    <w:rsid w:val="00DB1BFC"/>
    <w:rsid w:val="00DB49C2"/>
    <w:rsid w:val="00DD49FD"/>
    <w:rsid w:val="00DD5314"/>
    <w:rsid w:val="00DD637B"/>
    <w:rsid w:val="00DE3303"/>
    <w:rsid w:val="00DF41FA"/>
    <w:rsid w:val="00DF4541"/>
    <w:rsid w:val="00DF6A7E"/>
    <w:rsid w:val="00E247BA"/>
    <w:rsid w:val="00E36A43"/>
    <w:rsid w:val="00E528CF"/>
    <w:rsid w:val="00E72401"/>
    <w:rsid w:val="00E77AD5"/>
    <w:rsid w:val="00E95E9E"/>
    <w:rsid w:val="00E96157"/>
    <w:rsid w:val="00EA60D2"/>
    <w:rsid w:val="00EB2E05"/>
    <w:rsid w:val="00EB4FE2"/>
    <w:rsid w:val="00EB67D5"/>
    <w:rsid w:val="00EC03AD"/>
    <w:rsid w:val="00EC15D1"/>
    <w:rsid w:val="00ED41FC"/>
    <w:rsid w:val="00EE08AB"/>
    <w:rsid w:val="00EE29B7"/>
    <w:rsid w:val="00EE6C57"/>
    <w:rsid w:val="00EE7091"/>
    <w:rsid w:val="00EF35BC"/>
    <w:rsid w:val="00F01314"/>
    <w:rsid w:val="00F016C1"/>
    <w:rsid w:val="00F01FFC"/>
    <w:rsid w:val="00F033B5"/>
    <w:rsid w:val="00F04893"/>
    <w:rsid w:val="00F12558"/>
    <w:rsid w:val="00F12AD1"/>
    <w:rsid w:val="00F23808"/>
    <w:rsid w:val="00F268F2"/>
    <w:rsid w:val="00F30266"/>
    <w:rsid w:val="00F57A35"/>
    <w:rsid w:val="00F74DA0"/>
    <w:rsid w:val="00F81273"/>
    <w:rsid w:val="00FA31D6"/>
    <w:rsid w:val="00FA328E"/>
    <w:rsid w:val="00FB6A03"/>
    <w:rsid w:val="00FC1DE5"/>
    <w:rsid w:val="00FE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4EA2B"/>
  <w15:chartTrackingRefBased/>
  <w15:docId w15:val="{2494D081-D44E-4322-8F72-E7D9EBFFF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6E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45A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45A2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45A2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45A2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45A2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45A2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45A2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45A2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45A2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1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2605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2605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2605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605F"/>
    <w:rPr>
      <w:rFonts w:ascii="Calibri" w:hAnsi="Calibri" w:cs="Calibri"/>
      <w:noProof/>
      <w:sz w:val="20"/>
    </w:rPr>
  </w:style>
  <w:style w:type="character" w:styleId="a4">
    <w:name w:val="Placeholder Text"/>
    <w:basedOn w:val="a0"/>
    <w:uiPriority w:val="99"/>
    <w:semiHidden/>
    <w:rsid w:val="00345A29"/>
    <w:rPr>
      <w:color w:val="808080"/>
    </w:rPr>
  </w:style>
  <w:style w:type="paragraph" w:customStyle="1" w:styleId="CitaviBibliographyEntry">
    <w:name w:val="Citavi Bibliography Entry"/>
    <w:basedOn w:val="a"/>
    <w:link w:val="CitaviBibliographyEntry0"/>
    <w:uiPriority w:val="99"/>
    <w:rsid w:val="00345A29"/>
    <w:pPr>
      <w:spacing w:after="120"/>
      <w:jc w:val="left"/>
    </w:pPr>
  </w:style>
  <w:style w:type="character" w:customStyle="1" w:styleId="CitaviBibliographyEntry0">
    <w:name w:val="Citavi Bibliography Entry 字符"/>
    <w:basedOn w:val="a0"/>
    <w:link w:val="CitaviBibliographyEntry"/>
    <w:uiPriority w:val="99"/>
    <w:rsid w:val="00345A29"/>
  </w:style>
  <w:style w:type="paragraph" w:customStyle="1" w:styleId="CitaviBibliographyHeading">
    <w:name w:val="Citavi Bibliography Heading"/>
    <w:basedOn w:val="1"/>
    <w:link w:val="CitaviBibliographyHeading0"/>
    <w:uiPriority w:val="99"/>
    <w:rsid w:val="00345A29"/>
    <w:pPr>
      <w:jc w:val="left"/>
    </w:pPr>
  </w:style>
  <w:style w:type="character" w:customStyle="1" w:styleId="CitaviBibliographyHeading0">
    <w:name w:val="Citavi Bibliography Heading 字符"/>
    <w:basedOn w:val="a0"/>
    <w:link w:val="CitaviBibliographyHeading"/>
    <w:uiPriority w:val="99"/>
    <w:rsid w:val="00345A29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345A29"/>
    <w:rPr>
      <w:b/>
      <w:bCs/>
      <w:kern w:val="44"/>
      <w:sz w:val="44"/>
      <w:szCs w:val="44"/>
    </w:rPr>
  </w:style>
  <w:style w:type="paragraph" w:customStyle="1" w:styleId="CitaviChapterBibliographyHeading">
    <w:name w:val="Citavi Chapter Bibliography Heading"/>
    <w:basedOn w:val="2"/>
    <w:link w:val="CitaviChapterBibliographyHeading0"/>
    <w:uiPriority w:val="99"/>
    <w:rsid w:val="00345A29"/>
    <w:pPr>
      <w:jc w:val="left"/>
    </w:pPr>
  </w:style>
  <w:style w:type="character" w:customStyle="1" w:styleId="CitaviChapterBibliographyHeading0">
    <w:name w:val="Citavi Chapter Bibliography Heading 字符"/>
    <w:basedOn w:val="a0"/>
    <w:link w:val="CitaviChapterBibliographyHeading"/>
    <w:uiPriority w:val="99"/>
    <w:rsid w:val="00345A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45A2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2"/>
    <w:link w:val="CitaviBibliographySubheading10"/>
    <w:uiPriority w:val="99"/>
    <w:rsid w:val="00345A29"/>
    <w:pPr>
      <w:outlineLvl w:val="9"/>
    </w:pPr>
    <w:rPr>
      <w:rFonts w:ascii="Times New Roman" w:hAnsi="Times New Roman" w:cs="Times New Roman"/>
      <w:szCs w:val="21"/>
    </w:rPr>
  </w:style>
  <w:style w:type="character" w:customStyle="1" w:styleId="CitaviBibliographySubheading10">
    <w:name w:val="Citavi Bibliography Subheading 1 字符"/>
    <w:basedOn w:val="a0"/>
    <w:link w:val="CitaviBibliographySubheading1"/>
    <w:uiPriority w:val="99"/>
    <w:rsid w:val="00345A29"/>
    <w:rPr>
      <w:rFonts w:ascii="Times New Roman" w:eastAsiaTheme="majorEastAsia" w:hAnsi="Times New Roman" w:cs="Times New Roman"/>
      <w:b/>
      <w:bCs/>
      <w:sz w:val="32"/>
      <w:szCs w:val="21"/>
    </w:rPr>
  </w:style>
  <w:style w:type="paragraph" w:customStyle="1" w:styleId="CitaviBibliographySubheading2">
    <w:name w:val="Citavi Bibliography Subheading 2"/>
    <w:basedOn w:val="3"/>
    <w:link w:val="CitaviBibliographySubheading20"/>
    <w:uiPriority w:val="99"/>
    <w:rsid w:val="00345A29"/>
    <w:pPr>
      <w:outlineLvl w:val="9"/>
    </w:pPr>
    <w:rPr>
      <w:rFonts w:ascii="Times New Roman" w:hAnsi="Times New Roman" w:cs="Times New Roman"/>
      <w:szCs w:val="21"/>
    </w:rPr>
  </w:style>
  <w:style w:type="character" w:customStyle="1" w:styleId="CitaviBibliographySubheading20">
    <w:name w:val="Citavi Bibliography Subheading 2 字符"/>
    <w:basedOn w:val="a0"/>
    <w:link w:val="CitaviBibliographySubheading2"/>
    <w:uiPriority w:val="99"/>
    <w:rsid w:val="00345A29"/>
    <w:rPr>
      <w:rFonts w:ascii="Times New Roman" w:hAnsi="Times New Roman" w:cs="Times New Roman"/>
      <w:b/>
      <w:bCs/>
      <w:sz w:val="32"/>
      <w:szCs w:val="21"/>
    </w:rPr>
  </w:style>
  <w:style w:type="character" w:customStyle="1" w:styleId="30">
    <w:name w:val="标题 3 字符"/>
    <w:basedOn w:val="a0"/>
    <w:link w:val="3"/>
    <w:uiPriority w:val="9"/>
    <w:semiHidden/>
    <w:rsid w:val="00345A29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4"/>
    <w:link w:val="CitaviBibliographySubheading30"/>
    <w:uiPriority w:val="99"/>
    <w:rsid w:val="00345A29"/>
    <w:pPr>
      <w:outlineLvl w:val="9"/>
    </w:pPr>
    <w:rPr>
      <w:rFonts w:ascii="Times New Roman" w:hAnsi="Times New Roman" w:cs="Times New Roman"/>
      <w:szCs w:val="21"/>
    </w:rPr>
  </w:style>
  <w:style w:type="character" w:customStyle="1" w:styleId="CitaviBibliographySubheading30">
    <w:name w:val="Citavi Bibliography Subheading 3 字符"/>
    <w:basedOn w:val="a0"/>
    <w:link w:val="CitaviBibliographySubheading3"/>
    <w:uiPriority w:val="99"/>
    <w:rsid w:val="00345A29"/>
    <w:rPr>
      <w:rFonts w:ascii="Times New Roman" w:eastAsiaTheme="majorEastAsia" w:hAnsi="Times New Roman" w:cs="Times New Roman"/>
      <w:b/>
      <w:bCs/>
      <w:sz w:val="28"/>
      <w:szCs w:val="21"/>
    </w:rPr>
  </w:style>
  <w:style w:type="character" w:customStyle="1" w:styleId="40">
    <w:name w:val="标题 4 字符"/>
    <w:basedOn w:val="a0"/>
    <w:link w:val="4"/>
    <w:uiPriority w:val="9"/>
    <w:semiHidden/>
    <w:rsid w:val="00345A29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5"/>
    <w:link w:val="CitaviBibliographySubheading40"/>
    <w:uiPriority w:val="99"/>
    <w:rsid w:val="00345A29"/>
    <w:pPr>
      <w:outlineLvl w:val="9"/>
    </w:pPr>
    <w:rPr>
      <w:rFonts w:ascii="Times New Roman" w:hAnsi="Times New Roman" w:cs="Times New Roman"/>
      <w:szCs w:val="21"/>
    </w:rPr>
  </w:style>
  <w:style w:type="character" w:customStyle="1" w:styleId="CitaviBibliographySubheading40">
    <w:name w:val="Citavi Bibliography Subheading 4 字符"/>
    <w:basedOn w:val="a0"/>
    <w:link w:val="CitaviBibliographySubheading4"/>
    <w:uiPriority w:val="99"/>
    <w:rsid w:val="00345A29"/>
    <w:rPr>
      <w:rFonts w:ascii="Times New Roman" w:hAnsi="Times New Roman" w:cs="Times New Roman"/>
      <w:b/>
      <w:bCs/>
      <w:sz w:val="28"/>
      <w:szCs w:val="21"/>
    </w:rPr>
  </w:style>
  <w:style w:type="character" w:customStyle="1" w:styleId="50">
    <w:name w:val="标题 5 字符"/>
    <w:basedOn w:val="a0"/>
    <w:link w:val="5"/>
    <w:uiPriority w:val="9"/>
    <w:semiHidden/>
    <w:rsid w:val="00345A29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uiPriority w:val="99"/>
    <w:rsid w:val="00345A29"/>
    <w:pPr>
      <w:outlineLvl w:val="9"/>
    </w:pPr>
    <w:rPr>
      <w:rFonts w:ascii="Times New Roman" w:hAnsi="Times New Roman" w:cs="Times New Roman"/>
      <w:szCs w:val="21"/>
    </w:rPr>
  </w:style>
  <w:style w:type="character" w:customStyle="1" w:styleId="CitaviBibliographySubheading50">
    <w:name w:val="Citavi Bibliography Subheading 5 字符"/>
    <w:basedOn w:val="a0"/>
    <w:link w:val="CitaviBibliographySubheading5"/>
    <w:uiPriority w:val="99"/>
    <w:rsid w:val="00345A29"/>
    <w:rPr>
      <w:rFonts w:ascii="Times New Roman" w:eastAsiaTheme="majorEastAsia" w:hAnsi="Times New Roman" w:cs="Times New Roman"/>
      <w:b/>
      <w:bCs/>
      <w:sz w:val="24"/>
      <w:szCs w:val="21"/>
    </w:rPr>
  </w:style>
  <w:style w:type="character" w:customStyle="1" w:styleId="60">
    <w:name w:val="标题 6 字符"/>
    <w:basedOn w:val="a0"/>
    <w:link w:val="6"/>
    <w:uiPriority w:val="9"/>
    <w:semiHidden/>
    <w:rsid w:val="00345A29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uiPriority w:val="99"/>
    <w:rsid w:val="00345A29"/>
    <w:pPr>
      <w:outlineLvl w:val="9"/>
    </w:pPr>
    <w:rPr>
      <w:rFonts w:ascii="Times New Roman" w:hAnsi="Times New Roman" w:cs="Times New Roman"/>
      <w:szCs w:val="21"/>
    </w:rPr>
  </w:style>
  <w:style w:type="character" w:customStyle="1" w:styleId="CitaviBibliographySubheading60">
    <w:name w:val="Citavi Bibliography Subheading 6 字符"/>
    <w:basedOn w:val="a0"/>
    <w:link w:val="CitaviBibliographySubheading6"/>
    <w:uiPriority w:val="99"/>
    <w:rsid w:val="00345A29"/>
    <w:rPr>
      <w:rFonts w:ascii="Times New Roman" w:hAnsi="Times New Roman" w:cs="Times New Roman"/>
      <w:b/>
      <w:bCs/>
      <w:sz w:val="24"/>
      <w:szCs w:val="21"/>
    </w:rPr>
  </w:style>
  <w:style w:type="character" w:customStyle="1" w:styleId="70">
    <w:name w:val="标题 7 字符"/>
    <w:basedOn w:val="a0"/>
    <w:link w:val="7"/>
    <w:uiPriority w:val="9"/>
    <w:semiHidden/>
    <w:rsid w:val="00345A29"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uiPriority w:val="99"/>
    <w:rsid w:val="00345A29"/>
    <w:pPr>
      <w:outlineLvl w:val="9"/>
    </w:pPr>
    <w:rPr>
      <w:rFonts w:ascii="Times New Roman" w:hAnsi="Times New Roman" w:cs="Times New Roman"/>
      <w:szCs w:val="21"/>
    </w:rPr>
  </w:style>
  <w:style w:type="character" w:customStyle="1" w:styleId="CitaviBibliographySubheading70">
    <w:name w:val="Citavi Bibliography Subheading 7 字符"/>
    <w:basedOn w:val="a0"/>
    <w:link w:val="CitaviBibliographySubheading7"/>
    <w:uiPriority w:val="99"/>
    <w:rsid w:val="00345A29"/>
    <w:rPr>
      <w:rFonts w:ascii="Times New Roman" w:eastAsiaTheme="majorEastAsia" w:hAnsi="Times New Roman" w:cs="Times New Roman"/>
      <w:sz w:val="24"/>
      <w:szCs w:val="21"/>
    </w:rPr>
  </w:style>
  <w:style w:type="character" w:customStyle="1" w:styleId="80">
    <w:name w:val="标题 8 字符"/>
    <w:basedOn w:val="a0"/>
    <w:link w:val="8"/>
    <w:uiPriority w:val="9"/>
    <w:semiHidden/>
    <w:rsid w:val="00345A29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uiPriority w:val="99"/>
    <w:rsid w:val="00345A29"/>
    <w:pPr>
      <w:outlineLvl w:val="9"/>
    </w:pPr>
    <w:rPr>
      <w:rFonts w:ascii="Times New Roman" w:hAnsi="Times New Roman" w:cs="Times New Roman"/>
    </w:rPr>
  </w:style>
  <w:style w:type="character" w:customStyle="1" w:styleId="CitaviBibliographySubheading80">
    <w:name w:val="Citavi Bibliography Subheading 8 字符"/>
    <w:basedOn w:val="a0"/>
    <w:link w:val="CitaviBibliographySubheading8"/>
    <w:uiPriority w:val="99"/>
    <w:rsid w:val="00345A29"/>
    <w:rPr>
      <w:rFonts w:ascii="Times New Roman" w:eastAsiaTheme="majorEastAsia" w:hAnsi="Times New Roman" w:cs="Times New Roman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345A2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"/>
    <w:link w:val="a6"/>
    <w:uiPriority w:val="99"/>
    <w:unhideWhenUsed/>
    <w:rsid w:val="00F57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57A3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57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57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3</Pages>
  <Words>3369</Words>
  <Characters>19206</Characters>
  <Application>Microsoft Office Word</Application>
  <DocSecurity>0</DocSecurity>
  <Lines>160</Lines>
  <Paragraphs>45</Paragraphs>
  <ScaleCrop>false</ScaleCrop>
  <Company/>
  <LinksUpToDate>false</LinksUpToDate>
  <CharactersWithSpaces>2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56</cp:revision>
  <dcterms:created xsi:type="dcterms:W3CDTF">2021-07-23T01:53:00Z</dcterms:created>
  <dcterms:modified xsi:type="dcterms:W3CDTF">2023-04-10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1">
    <vt:lpwstr>6.8.0.0</vt:lpwstr>
  </property>
  <property fmtid="{D5CDD505-2E9C-101B-9397-08002B2CF9AE}" pid="3" name="CitaviDocumentProperty_6">
    <vt:lpwstr>False</vt:lpwstr>
  </property>
</Properties>
</file>